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91B" w:rsidRPr="00AE2019" w:rsidRDefault="00685A72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</w:t>
      </w:r>
      <w:r w:rsidR="003D5FBD">
        <w:rPr>
          <w:rFonts w:ascii="Arial" w:hAnsi="Arial" w:cs="Arial"/>
          <w:b/>
          <w:sz w:val="20"/>
          <w:lang w:val="en-US"/>
        </w:rPr>
        <w:t xml:space="preserve"> </w:t>
      </w:r>
      <w:r w:rsidR="00C33A24">
        <w:rPr>
          <w:rFonts w:ascii="Arial" w:hAnsi="Arial" w:cs="Arial"/>
          <w:b/>
          <w:sz w:val="20"/>
          <w:lang w:val="en-US"/>
        </w:rPr>
        <w:t>file 6</w:t>
      </w:r>
      <w:bookmarkStart w:id="0" w:name="_GoBack"/>
      <w:bookmarkEnd w:id="0"/>
      <w:r w:rsidR="00B26514" w:rsidRPr="00AE2019">
        <w:rPr>
          <w:rFonts w:ascii="Arial" w:hAnsi="Arial" w:cs="Arial"/>
          <w:b/>
          <w:sz w:val="20"/>
          <w:lang w:val="en-US"/>
        </w:rPr>
        <w:t xml:space="preserve">: </w:t>
      </w:r>
      <w:r w:rsidR="00A91680" w:rsidRPr="00AE2019">
        <w:rPr>
          <w:rFonts w:ascii="Arial" w:hAnsi="Arial" w:cs="Arial"/>
          <w:b/>
          <w:sz w:val="20"/>
          <w:lang w:val="en-US"/>
        </w:rPr>
        <w:t xml:space="preserve">IRR for </w:t>
      </w:r>
      <w:r w:rsidR="00F36868">
        <w:rPr>
          <w:rFonts w:ascii="Arial" w:hAnsi="Arial" w:cs="Arial"/>
          <w:b/>
          <w:sz w:val="20"/>
          <w:lang w:val="en-US"/>
        </w:rPr>
        <w:t xml:space="preserve">BC </w:t>
      </w:r>
      <w:r w:rsidR="00A91680" w:rsidRPr="00AE2019">
        <w:rPr>
          <w:rFonts w:ascii="Arial" w:hAnsi="Arial" w:cs="Arial"/>
          <w:b/>
          <w:sz w:val="20"/>
          <w:lang w:val="en-US"/>
        </w:rPr>
        <w:t xml:space="preserve">in relation to combinations of </w:t>
      </w:r>
      <w:r w:rsidR="00A91680" w:rsidRPr="00AE2019">
        <w:rPr>
          <w:rFonts w:ascii="Arial" w:hAnsi="Arial" w:cs="Arial"/>
          <w:b/>
          <w:bCs/>
          <w:i/>
          <w:sz w:val="20"/>
          <w:lang w:val="en-US"/>
        </w:rPr>
        <w:t>PPARG</w:t>
      </w:r>
      <w:r w:rsidR="00A91680" w:rsidRPr="00AE2019">
        <w:rPr>
          <w:rFonts w:ascii="Arial" w:hAnsi="Arial" w:cs="Arial"/>
          <w:b/>
          <w:bCs/>
          <w:sz w:val="20"/>
          <w:lang w:val="en-US"/>
        </w:rPr>
        <w:t xml:space="preserve"> Pro</w:t>
      </w:r>
      <w:r w:rsidR="00A91680" w:rsidRPr="00AE2019">
        <w:rPr>
          <w:rFonts w:ascii="Arial" w:hAnsi="Arial" w:cs="Arial"/>
          <w:b/>
          <w:bCs/>
          <w:sz w:val="20"/>
          <w:vertAlign w:val="superscript"/>
          <w:lang w:val="en-US"/>
        </w:rPr>
        <w:t>12</w:t>
      </w:r>
      <w:r w:rsidR="00A91680" w:rsidRPr="00AE2019">
        <w:rPr>
          <w:rFonts w:ascii="Arial" w:hAnsi="Arial" w:cs="Arial"/>
          <w:b/>
          <w:bCs/>
          <w:sz w:val="20"/>
          <w:lang w:val="en-US"/>
        </w:rPr>
        <w:t>Ala</w:t>
      </w:r>
      <w:r w:rsidR="00A91680" w:rsidRPr="00AE2019">
        <w:rPr>
          <w:rFonts w:ascii="Arial" w:hAnsi="Arial" w:cs="Arial"/>
          <w:b/>
          <w:sz w:val="20"/>
          <w:lang w:val="en-US"/>
        </w:rPr>
        <w:t xml:space="preserve"> and </w:t>
      </w:r>
      <w:r w:rsidR="00A91680" w:rsidRPr="00AE2019">
        <w:rPr>
          <w:rFonts w:ascii="Arial" w:hAnsi="Arial" w:cs="Arial"/>
          <w:b/>
          <w:i/>
          <w:sz w:val="20"/>
          <w:lang w:val="en-US"/>
        </w:rPr>
        <w:t xml:space="preserve">CYP19A1 </w:t>
      </w:r>
      <w:r w:rsidR="00A91680" w:rsidRPr="00AE2019">
        <w:rPr>
          <w:rFonts w:ascii="Arial" w:hAnsi="Arial" w:cs="Arial"/>
          <w:b/>
          <w:sz w:val="20"/>
          <w:lang w:val="en-US"/>
        </w:rPr>
        <w:t>genotypes</w:t>
      </w:r>
    </w:p>
    <w:tbl>
      <w:tblPr>
        <w:tblStyle w:val="Tabel-Klassisk1"/>
        <w:tblW w:w="10262" w:type="dxa"/>
        <w:tblLayout w:type="fixed"/>
        <w:tblLook w:val="04A0" w:firstRow="1" w:lastRow="0" w:firstColumn="1" w:lastColumn="0" w:noHBand="0" w:noVBand="1"/>
      </w:tblPr>
      <w:tblGrid>
        <w:gridCol w:w="1191"/>
        <w:gridCol w:w="907"/>
        <w:gridCol w:w="907"/>
        <w:gridCol w:w="1531"/>
        <w:gridCol w:w="1644"/>
        <w:gridCol w:w="1531"/>
        <w:gridCol w:w="1644"/>
        <w:gridCol w:w="907"/>
      </w:tblGrid>
      <w:tr w:rsidR="00604EAD" w:rsidRPr="00AE2019" w:rsidTr="003F4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</w:tcPr>
          <w:p w:rsidR="00604EAD" w:rsidRPr="00AE2019" w:rsidRDefault="00604EAD">
            <w:pPr>
              <w:pStyle w:val="Default"/>
              <w:rPr>
                <w:rFonts w:ascii="Arial" w:hAnsi="Arial" w:cs="Arial"/>
                <w:i w:val="0"/>
                <w:sz w:val="18"/>
                <w:szCs w:val="18"/>
              </w:rPr>
            </w:pP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</w:rPr>
              <w:t xml:space="preserve">Genotype </w:t>
            </w:r>
          </w:p>
        </w:tc>
        <w:tc>
          <w:tcPr>
            <w:tcW w:w="1814" w:type="dxa"/>
            <w:gridSpan w:val="2"/>
          </w:tcPr>
          <w:p w:rsidR="00604EAD" w:rsidRPr="00AE2019" w:rsidRDefault="00604EAD" w:rsidP="00B26514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 xml:space="preserve"> Pro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>12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Ala</w:t>
            </w:r>
          </w:p>
        </w:tc>
        <w:tc>
          <w:tcPr>
            <w:tcW w:w="3175" w:type="dxa"/>
            <w:gridSpan w:val="2"/>
          </w:tcPr>
          <w:p w:rsidR="00604EAD" w:rsidRPr="00AE2019" w:rsidRDefault="00604EAD" w:rsidP="0012078E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 xml:space="preserve"> Pro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>12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Ala</w:t>
            </w:r>
          </w:p>
        </w:tc>
        <w:tc>
          <w:tcPr>
            <w:tcW w:w="3175" w:type="dxa"/>
            <w:gridSpan w:val="2"/>
          </w:tcPr>
          <w:p w:rsidR="00604EAD" w:rsidRPr="00AE2019" w:rsidRDefault="00604EAD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 xml:space="preserve"> Pro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>12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Ala</w:t>
            </w:r>
          </w:p>
        </w:tc>
        <w:tc>
          <w:tcPr>
            <w:tcW w:w="907" w:type="dxa"/>
            <w:vMerge w:val="restart"/>
          </w:tcPr>
          <w:p w:rsidR="00604EAD" w:rsidRPr="00AE2019" w:rsidRDefault="00604EAD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AE2019">
              <w:rPr>
                <w:rFonts w:ascii="Arial" w:hAnsi="Arial" w:cs="Arial"/>
                <w:bCs/>
                <w:iCs w:val="0"/>
                <w:sz w:val="18"/>
                <w:szCs w:val="18"/>
              </w:rPr>
              <w:t>P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</w:rPr>
              <w:t>-</w:t>
            </w:r>
            <w:proofErr w:type="spellStart"/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</w:rPr>
              <w:t>value</w:t>
            </w:r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>c</w:t>
            </w:r>
            <w:proofErr w:type="spellEnd"/>
            <w:r w:rsidRPr="00AE2019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604EAD" w:rsidRPr="00C33A24" w:rsidTr="003F4618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tcBorders>
              <w:bottom w:val="single" w:sz="6" w:space="0" w:color="000000"/>
            </w:tcBorders>
          </w:tcPr>
          <w:p w:rsidR="00604EAD" w:rsidRPr="00AE2019" w:rsidRDefault="00604EAD">
            <w:pPr>
              <w:pStyle w:val="Defaul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Pro/Pro </w:t>
            </w:r>
          </w:p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AE2019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AE2019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AE2019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 xml:space="preserve"> </w:t>
            </w:r>
          </w:p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n=685) </w:t>
            </w:r>
          </w:p>
          <w:p w:rsidR="00604EAD" w:rsidRPr="00AE2019" w:rsidRDefault="00604EA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la-carriers </w:t>
            </w:r>
          </w:p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AE2019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</w:t>
            </w:r>
            <w:proofErr w:type="spellEnd"/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AE2019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</w:p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(n=685)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Pro/Pro </w:t>
            </w:r>
          </w:p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AE2019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la-carriers </w:t>
            </w:r>
          </w:p>
          <w:p w:rsidR="00604EAD" w:rsidRPr="00AE2019" w:rsidRDefault="00604EAD" w:rsidP="0012078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AE2019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604EAD" w:rsidRPr="00AE2019" w:rsidRDefault="00604EAD" w:rsidP="00014FD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Pro/Pro </w:t>
            </w:r>
          </w:p>
          <w:p w:rsidR="00604EAD" w:rsidRPr="00AE2019" w:rsidRDefault="00604EAD" w:rsidP="00014FD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AE2019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b </w:t>
            </w:r>
          </w:p>
          <w:p w:rsidR="00604EAD" w:rsidRPr="00AE2019" w:rsidRDefault="00604EA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604EAD" w:rsidRPr="00AE2019" w:rsidRDefault="00604EAD" w:rsidP="00014FD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la-carriers </w:t>
            </w:r>
          </w:p>
          <w:p w:rsidR="00604EAD" w:rsidRPr="00AE2019" w:rsidRDefault="00604EAD" w:rsidP="00014FD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AE2019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07" w:type="dxa"/>
            <w:vMerge/>
            <w:tcBorders>
              <w:bottom w:val="single" w:sz="6" w:space="0" w:color="000000"/>
            </w:tcBorders>
          </w:tcPr>
          <w:p w:rsidR="00604EAD" w:rsidRPr="00AE2019" w:rsidRDefault="00604EA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014FD3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014FD3" w:rsidRPr="00AE2019" w:rsidRDefault="00014FD3" w:rsidP="00705107">
            <w:pPr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rs10519297</w:t>
            </w:r>
          </w:p>
          <w:p w:rsidR="00014FD3" w:rsidRPr="00AE2019" w:rsidRDefault="00014FD3" w:rsidP="00705107">
            <w:pPr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014FD3" w:rsidRPr="00AE2019" w:rsidRDefault="00014FD3" w:rsidP="00705107">
            <w:pPr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AG+GG</w:t>
            </w:r>
          </w:p>
          <w:p w:rsidR="00014FD3" w:rsidRPr="00AE2019" w:rsidRDefault="00014FD3" w:rsidP="007051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32/121</w:t>
            </w:r>
          </w:p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396/367</w:t>
            </w:r>
          </w:p>
        </w:tc>
        <w:tc>
          <w:tcPr>
            <w:tcW w:w="907" w:type="dxa"/>
          </w:tcPr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37/51</w:t>
            </w:r>
          </w:p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20/146</w:t>
            </w:r>
          </w:p>
        </w:tc>
        <w:tc>
          <w:tcPr>
            <w:tcW w:w="1531" w:type="dxa"/>
          </w:tcPr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14FD3" w:rsidRPr="00AE2019" w:rsidRDefault="00014FD3" w:rsidP="00014FD3">
            <w:pPr>
              <w:pStyle w:val="Listeafsnit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014FD3" w:rsidRPr="00AE2019" w:rsidRDefault="00014FD3" w:rsidP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99 (0.75-1.31)</w:t>
            </w:r>
          </w:p>
        </w:tc>
        <w:tc>
          <w:tcPr>
            <w:tcW w:w="1644" w:type="dxa"/>
          </w:tcPr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65 (0.39-1.08)</w:t>
            </w:r>
          </w:p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75 (0.52-1.08)</w:t>
            </w:r>
          </w:p>
        </w:tc>
        <w:tc>
          <w:tcPr>
            <w:tcW w:w="1531" w:type="dxa"/>
          </w:tcPr>
          <w:p w:rsidR="00014FD3" w:rsidRPr="00AE2019" w:rsidRDefault="00014FD3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14FD3" w:rsidRPr="00AE2019" w:rsidRDefault="00014FD3" w:rsidP="00014FD3">
            <w:pPr>
              <w:pStyle w:val="Listeafsni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014FD3" w:rsidRPr="00AE2019" w:rsidRDefault="00153AB1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95 </w:t>
            </w:r>
            <w:r w:rsidR="00014FD3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71-1.27</w:t>
            </w:r>
            <w:r w:rsidR="00014FD3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44" w:type="dxa"/>
          </w:tcPr>
          <w:p w:rsidR="00014FD3" w:rsidRPr="00AE2019" w:rsidRDefault="00014FD3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14FD3" w:rsidRPr="00AE2019" w:rsidRDefault="00153AB1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61 </w:t>
            </w:r>
            <w:r w:rsidR="00014FD3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36-1.03</w:t>
            </w:r>
            <w:r w:rsidR="00014FD3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014FD3" w:rsidRPr="00AE2019" w:rsidRDefault="00153AB1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75 </w:t>
            </w:r>
            <w:r w:rsidR="00014FD3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52-1.09</w:t>
            </w:r>
            <w:r w:rsidR="00014FD3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7" w:type="dxa"/>
          </w:tcPr>
          <w:p w:rsidR="00014FD3" w:rsidRPr="00AE2019" w:rsidRDefault="00014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14FD3" w:rsidRPr="00AE2019" w:rsidRDefault="001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</w:p>
        </w:tc>
      </w:tr>
      <w:tr w:rsidR="00014FD3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rs749292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GG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AG+AA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165/143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363/345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51/60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106/137</w:t>
            </w:r>
          </w:p>
        </w:tc>
        <w:tc>
          <w:tcPr>
            <w:tcW w:w="1531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12078E" w:rsidP="005C58F7">
            <w:pPr>
              <w:pStyle w:val="Listeafsni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5C58F7" w:rsidRPr="00AE2019" w:rsidRDefault="005C58F7" w:rsidP="00777D06">
            <w:pPr>
              <w:pStyle w:val="Listeafsnit"/>
              <w:numPr>
                <w:ilvl w:val="1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68-1.21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58F7" w:rsidRPr="00AE2019" w:rsidRDefault="00777D06" w:rsidP="00777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73 (</w:t>
            </w:r>
            <w:r w:rsidR="005C58F7" w:rsidRPr="00AE2019">
              <w:rPr>
                <w:rFonts w:ascii="Arial" w:hAnsi="Arial" w:cs="Arial"/>
                <w:sz w:val="18"/>
                <w:szCs w:val="18"/>
                <w:lang w:val="en-US"/>
              </w:rPr>
              <w:t>0.46-1.14)</w:t>
            </w:r>
          </w:p>
          <w:p w:rsidR="005C58F7" w:rsidRPr="00AE2019" w:rsidRDefault="00777D06" w:rsidP="00777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67 (</w:t>
            </w:r>
            <w:r w:rsidR="005C58F7" w:rsidRPr="00AE2019">
              <w:rPr>
                <w:rFonts w:ascii="Arial" w:hAnsi="Arial" w:cs="Arial"/>
                <w:sz w:val="18"/>
                <w:szCs w:val="18"/>
                <w:lang w:val="en-US"/>
              </w:rPr>
              <w:t>0.47-0.94)</w:t>
            </w:r>
          </w:p>
        </w:tc>
        <w:tc>
          <w:tcPr>
            <w:tcW w:w="1531" w:type="dxa"/>
          </w:tcPr>
          <w:p w:rsidR="0012078E" w:rsidRPr="00AE2019" w:rsidRDefault="0012078E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5C58F7" w:rsidP="005C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5C58F7" w:rsidRPr="00AE2019" w:rsidRDefault="005C58F7" w:rsidP="005C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92 (0.68-1.23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58F7" w:rsidRPr="00AE2019" w:rsidRDefault="005C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75 (0.47-1.18)</w:t>
            </w:r>
          </w:p>
          <w:p w:rsidR="005C58F7" w:rsidRPr="00AE2019" w:rsidRDefault="005C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68 (0.48-0.98)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58F7" w:rsidRPr="00AE2019" w:rsidRDefault="005C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</w:tr>
      <w:tr w:rsidR="00014FD3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rs1062033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CG+GG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152/132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376/356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51/54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106/143</w:t>
            </w:r>
          </w:p>
        </w:tc>
        <w:tc>
          <w:tcPr>
            <w:tcW w:w="1531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5C58F7" w:rsidP="005C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5C58F7" w:rsidRPr="00AE2019" w:rsidRDefault="005C58F7" w:rsidP="005C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90 (0.67-1.21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58F7" w:rsidRPr="00AE2019" w:rsidRDefault="005C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81 (0.51-1.27)</w:t>
            </w:r>
          </w:p>
          <w:p w:rsidR="005C58F7" w:rsidRPr="00AE2019" w:rsidRDefault="005C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63 (0.45-0.91)</w:t>
            </w:r>
          </w:p>
        </w:tc>
        <w:tc>
          <w:tcPr>
            <w:tcW w:w="1531" w:type="dxa"/>
          </w:tcPr>
          <w:p w:rsidR="0012078E" w:rsidRPr="00AE2019" w:rsidRDefault="0012078E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3B7E26" w:rsidP="003B7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3B7E26" w:rsidRPr="00AE2019" w:rsidRDefault="003B7E26" w:rsidP="003B7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91 (0.68-1.23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B7E26" w:rsidRPr="00AE2019" w:rsidRDefault="003B7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84 (0.52-1.34)</w:t>
            </w:r>
          </w:p>
          <w:p w:rsidR="003B7E26" w:rsidRPr="00AE2019" w:rsidRDefault="003B7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65 (0.45-0.93)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B7E26" w:rsidRPr="00AE2019" w:rsidRDefault="003B7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57</w:t>
            </w:r>
          </w:p>
        </w:tc>
      </w:tr>
      <w:tr w:rsidR="00014FD3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rs10046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AG+GG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37/131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391/357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44/55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13/142</w:t>
            </w:r>
          </w:p>
        </w:tc>
        <w:tc>
          <w:tcPr>
            <w:tcW w:w="1531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3B7E26" w:rsidP="003B7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3B7E26" w:rsidRPr="00AE2019" w:rsidRDefault="00567C0B" w:rsidP="003B7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="003B7E26" w:rsidRPr="00AE2019">
              <w:rPr>
                <w:rFonts w:ascii="Arial" w:hAnsi="Arial" w:cs="Arial"/>
                <w:sz w:val="18"/>
                <w:szCs w:val="18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</w:rPr>
              <w:t>0.79-1.36</w:t>
            </w:r>
            <w:r w:rsidR="003B7E26" w:rsidRPr="00AE2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3B7E26" w:rsidRPr="00AE2019" w:rsidRDefault="0056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="003B7E26" w:rsidRPr="00AE2019">
              <w:rPr>
                <w:rFonts w:ascii="Arial" w:hAnsi="Arial" w:cs="Arial"/>
                <w:sz w:val="18"/>
                <w:szCs w:val="18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</w:rPr>
              <w:t>0.47-1.21</w:t>
            </w:r>
            <w:r w:rsidR="003B7E26" w:rsidRPr="00AE2019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3B7E26" w:rsidRPr="00AE2019" w:rsidRDefault="00567C0B" w:rsidP="0056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75 (0.53-1.08</w:t>
            </w:r>
            <w:r w:rsidR="003B7E26" w:rsidRPr="00AE2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</w:tcPr>
          <w:p w:rsidR="0012078E" w:rsidRPr="00AE2019" w:rsidRDefault="0012078E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D55B0E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D55B0E" w:rsidRPr="00AE2019" w:rsidRDefault="00567C0B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D55B0E" w:rsidRPr="00AE2019">
              <w:rPr>
                <w:rFonts w:ascii="Arial" w:hAnsi="Arial" w:cs="Arial"/>
                <w:sz w:val="18"/>
                <w:szCs w:val="18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</w:rPr>
              <w:t>0.76-1.32</w:t>
            </w:r>
            <w:r w:rsidR="00D55B0E" w:rsidRPr="00AE2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295913" w:rsidRPr="00AE2019" w:rsidRDefault="0056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0.75 </w:t>
            </w:r>
            <w:r w:rsidR="00295913" w:rsidRPr="00AE2019">
              <w:rPr>
                <w:rFonts w:ascii="Arial" w:hAnsi="Arial" w:cs="Arial"/>
                <w:sz w:val="18"/>
                <w:szCs w:val="18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</w:rPr>
              <w:t>0.47-1.22</w:t>
            </w:r>
            <w:r w:rsidR="00295913" w:rsidRPr="00AE2019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55B0E" w:rsidRPr="00AE2019" w:rsidRDefault="0056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0.75 </w:t>
            </w:r>
            <w:r w:rsidR="00D55B0E" w:rsidRPr="00AE2019">
              <w:rPr>
                <w:rFonts w:ascii="Arial" w:hAnsi="Arial" w:cs="Arial"/>
                <w:sz w:val="18"/>
                <w:szCs w:val="18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</w:rPr>
              <w:t>0.51-1.08</w:t>
            </w:r>
            <w:r w:rsidR="00D55B0E" w:rsidRPr="00AE2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55B0E" w:rsidRPr="00AE2019" w:rsidRDefault="00567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</w:tc>
      </w:tr>
      <w:tr w:rsidR="00014FD3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rs4646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CA+AA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286/252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242/236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84/117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73/80</w:t>
            </w:r>
          </w:p>
        </w:tc>
        <w:tc>
          <w:tcPr>
            <w:tcW w:w="1531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D55B0E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D55B0E" w:rsidRPr="00AE2019" w:rsidRDefault="00D55B0E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90 (0.71-1.14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62 (0.44-0.87)</w:t>
            </w: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80 (0.56-1.16)</w:t>
            </w:r>
          </w:p>
        </w:tc>
        <w:tc>
          <w:tcPr>
            <w:tcW w:w="1531" w:type="dxa"/>
          </w:tcPr>
          <w:p w:rsidR="0012078E" w:rsidRPr="00AE2019" w:rsidRDefault="0012078E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D55B0E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D55B0E" w:rsidRPr="00AE2019" w:rsidRDefault="00D55B0E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88 (0.69-1.13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63 (0.44-0.90)</w:t>
            </w: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80 (0.55-1.15)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17</w:t>
            </w: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FD3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rs6493487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306/302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222/186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99/126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58/71</w:t>
            </w:r>
          </w:p>
        </w:tc>
        <w:tc>
          <w:tcPr>
            <w:tcW w:w="1531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D55B0E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D55B0E" w:rsidRPr="00AE2019" w:rsidRDefault="00D55B0E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.20 (0.93-1.54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78 (0.57-1.06)</w:t>
            </w: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82 (0.54-1.24)</w:t>
            </w:r>
          </w:p>
        </w:tc>
        <w:tc>
          <w:tcPr>
            <w:tcW w:w="1531" w:type="dxa"/>
          </w:tcPr>
          <w:p w:rsidR="0012078E" w:rsidRPr="00AE2019" w:rsidRDefault="0012078E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D55B0E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D55B0E" w:rsidRPr="00AE2019" w:rsidRDefault="00D55B0E" w:rsidP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.18 (0.91-1.53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78 (0.57-1.08)</w:t>
            </w: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84 (0.55-1.29)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55B0E" w:rsidRPr="00AE2019" w:rsidRDefault="00D55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014FD3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rs2008691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372/334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56/154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06/134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51/63</w:t>
            </w:r>
          </w:p>
        </w:tc>
        <w:tc>
          <w:tcPr>
            <w:tcW w:w="1531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B21D96" w:rsidP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B21D96" w:rsidRPr="00AE2019" w:rsidRDefault="006B65AD" w:rsidP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89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69-1.17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6B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70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52-0.96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B21D96" w:rsidRPr="00AE2019" w:rsidRDefault="006B65AD" w:rsidP="006B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71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0D66C4" w:rsidRPr="00AE2019">
              <w:rPr>
                <w:rFonts w:ascii="Arial" w:hAnsi="Arial" w:cs="Arial"/>
                <w:sz w:val="18"/>
                <w:szCs w:val="18"/>
                <w:lang w:val="en-US"/>
              </w:rPr>
              <w:t>0.47-1.07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</w:tcPr>
          <w:p w:rsidR="0012078E" w:rsidRPr="00AE2019" w:rsidRDefault="0012078E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B21D96" w:rsidP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B21D96" w:rsidRPr="00AE2019" w:rsidRDefault="000D66C4" w:rsidP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89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67-1.17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0D6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71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52-0.97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B21D96" w:rsidRPr="00AE2019" w:rsidRDefault="000D6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74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49-1.13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6B6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</w:tc>
      </w:tr>
      <w:tr w:rsidR="00B21D96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B21D96" w:rsidRPr="00AE2019" w:rsidRDefault="00B21D96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rs3751591</w:t>
            </w:r>
          </w:p>
          <w:p w:rsidR="00B21D96" w:rsidRPr="00AE2019" w:rsidRDefault="00B21D96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TT+TC</w:t>
            </w:r>
          </w:p>
          <w:p w:rsidR="00B21D96" w:rsidRPr="00AE2019" w:rsidRDefault="00B21D96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B21D96" w:rsidRPr="00AE2019" w:rsidRDefault="00B21D96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B21D96" w:rsidRPr="00AE2019" w:rsidRDefault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508/478</w:t>
            </w:r>
          </w:p>
          <w:p w:rsidR="00B21D96" w:rsidRPr="00AE2019" w:rsidRDefault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20/10</w:t>
            </w:r>
          </w:p>
        </w:tc>
        <w:tc>
          <w:tcPr>
            <w:tcW w:w="907" w:type="dxa"/>
          </w:tcPr>
          <w:p w:rsidR="00B21D96" w:rsidRPr="00AE2019" w:rsidRDefault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151/194</w:t>
            </w:r>
          </w:p>
          <w:p w:rsidR="00B21D96" w:rsidRPr="00AE2019" w:rsidRDefault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6/3</w:t>
            </w:r>
          </w:p>
        </w:tc>
        <w:tc>
          <w:tcPr>
            <w:tcW w:w="1531" w:type="dxa"/>
          </w:tcPr>
          <w:p w:rsidR="00B21D96" w:rsidRPr="00AE2019" w:rsidRDefault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B21D96" w:rsidP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B21D96" w:rsidRPr="00AE2019" w:rsidRDefault="003C02E4" w:rsidP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1.83 (0.82-4.10)</w:t>
            </w:r>
          </w:p>
        </w:tc>
        <w:tc>
          <w:tcPr>
            <w:tcW w:w="1644" w:type="dxa"/>
          </w:tcPr>
          <w:p w:rsidR="00B21D96" w:rsidRPr="00AE2019" w:rsidRDefault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3C02E4" w:rsidP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74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57-0.95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B21D96" w:rsidRPr="00AE2019" w:rsidRDefault="003C02E4" w:rsidP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2.11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41-10.97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</w:tcPr>
          <w:p w:rsidR="00B21D96" w:rsidRPr="00AE2019" w:rsidRDefault="00B21D96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B21D96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B21D96" w:rsidRPr="00AE2019" w:rsidRDefault="003C02E4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1.68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74-3.81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44" w:type="dxa"/>
          </w:tcPr>
          <w:p w:rsidR="00B21D96" w:rsidRPr="00AE2019" w:rsidRDefault="00B21D96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3C02E4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75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57-0.97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B21D96" w:rsidRPr="00AE2019" w:rsidRDefault="003C02E4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2.88 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54-15.33</w:t>
            </w:r>
            <w:r w:rsidR="00B21D96" w:rsidRPr="00AE201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B21D96" w:rsidRPr="00AE2019" w:rsidRDefault="00B21D96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B21D96" w:rsidRPr="00AE2019" w:rsidRDefault="00B21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21D96" w:rsidRPr="00AE2019" w:rsidRDefault="003C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</w:tr>
      <w:tr w:rsidR="00014FD3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rs2445762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TC+CC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271/260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257/228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87/104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70/93</w:t>
            </w:r>
          </w:p>
        </w:tc>
        <w:tc>
          <w:tcPr>
            <w:tcW w:w="1531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FC757B" w:rsidP="00FC7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FC757B" w:rsidRPr="00AE2019" w:rsidRDefault="00FC757B" w:rsidP="00FC7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.07 (0.84-1.36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C757B" w:rsidRPr="00AE2019" w:rsidRDefault="00FC7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79 (0.56-1.12)</w:t>
            </w:r>
          </w:p>
          <w:p w:rsidR="00FC757B" w:rsidRPr="00AE2019" w:rsidRDefault="00FC7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71 (0.50-1.03)</w:t>
            </w:r>
          </w:p>
        </w:tc>
        <w:tc>
          <w:tcPr>
            <w:tcW w:w="1531" w:type="dxa"/>
          </w:tcPr>
          <w:p w:rsidR="0012078E" w:rsidRPr="00AE2019" w:rsidRDefault="0012078E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FC757B" w:rsidP="00FC7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FC757B" w:rsidRPr="00AE2019" w:rsidRDefault="00FC757B" w:rsidP="00FC7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.11 (0.87-1.43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C757B" w:rsidRPr="00AE2019" w:rsidRDefault="00FC7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83 (0.59-1.18)</w:t>
            </w:r>
          </w:p>
          <w:p w:rsidR="00FC757B" w:rsidRPr="00AE2019" w:rsidRDefault="00FC7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74 (0.51-1.07)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C757B" w:rsidRPr="00AE2019" w:rsidRDefault="00FC7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014FD3" w:rsidRPr="00AE2019" w:rsidTr="003F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rs11070844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TC+TT</w:t>
            </w:r>
          </w:p>
          <w:p w:rsidR="0012078E" w:rsidRPr="00AE2019" w:rsidRDefault="0012078E" w:rsidP="007051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435/396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93/92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116/159</w:t>
            </w:r>
          </w:p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41/38</w:t>
            </w:r>
          </w:p>
        </w:tc>
        <w:tc>
          <w:tcPr>
            <w:tcW w:w="1531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400DD2" w:rsidP="00400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400DD2" w:rsidRPr="00AE2019" w:rsidRDefault="00400DD2" w:rsidP="00400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94 (0.69-1.29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00DD2" w:rsidRPr="00AE2019" w:rsidRDefault="00400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66 (0.50-0.88)</w:t>
            </w:r>
          </w:p>
          <w:p w:rsidR="00400DD2" w:rsidRPr="00AE2019" w:rsidRDefault="00400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0.99 (0.62-1.58)</w:t>
            </w:r>
          </w:p>
        </w:tc>
        <w:tc>
          <w:tcPr>
            <w:tcW w:w="1531" w:type="dxa"/>
          </w:tcPr>
          <w:p w:rsidR="0012078E" w:rsidRPr="00AE2019" w:rsidRDefault="0012078E" w:rsidP="00705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2078E" w:rsidRPr="00AE2019" w:rsidRDefault="00400DD2" w:rsidP="00400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12078E" w:rsidRPr="00AE2019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400DD2" w:rsidRPr="00AE2019" w:rsidRDefault="00400DD2" w:rsidP="00777D06">
            <w:pPr>
              <w:pStyle w:val="Listeafsnit"/>
              <w:numPr>
                <w:ilvl w:val="1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2019">
              <w:rPr>
                <w:rFonts w:ascii="Arial" w:hAnsi="Arial" w:cs="Arial"/>
                <w:sz w:val="18"/>
                <w:szCs w:val="18"/>
              </w:rPr>
              <w:t>(0.70-1.33)</w:t>
            </w:r>
          </w:p>
        </w:tc>
        <w:tc>
          <w:tcPr>
            <w:tcW w:w="1644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00DD2" w:rsidRPr="00AE2019" w:rsidRDefault="00777D06" w:rsidP="00777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 xml:space="preserve">0.68 </w:t>
            </w:r>
            <w:r w:rsidR="00400DD2" w:rsidRPr="00AE2019">
              <w:rPr>
                <w:rFonts w:ascii="Arial" w:hAnsi="Arial" w:cs="Arial"/>
                <w:sz w:val="18"/>
                <w:szCs w:val="18"/>
                <w:lang w:val="en-US"/>
              </w:rPr>
              <w:t>(0.52-0.92)</w:t>
            </w:r>
          </w:p>
          <w:p w:rsidR="00400DD2" w:rsidRPr="00AE2019" w:rsidRDefault="00400DD2" w:rsidP="00400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96 (0.59-1.55)</w:t>
            </w:r>
          </w:p>
        </w:tc>
        <w:tc>
          <w:tcPr>
            <w:tcW w:w="907" w:type="dxa"/>
          </w:tcPr>
          <w:p w:rsidR="0012078E" w:rsidRPr="00AE2019" w:rsidRDefault="00120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00DD2" w:rsidRPr="00AE2019" w:rsidRDefault="00400DD2" w:rsidP="00400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2019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  <w:p w:rsidR="00400DD2" w:rsidRPr="00AE2019" w:rsidRDefault="00400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B26514" w:rsidRPr="00AE2019" w:rsidRDefault="00B26514" w:rsidP="00B26514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AE2019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AE2019">
        <w:rPr>
          <w:rFonts w:ascii="Arial" w:hAnsi="Arial" w:cs="Arial"/>
          <w:sz w:val="16"/>
          <w:szCs w:val="16"/>
          <w:lang w:val="en-US"/>
        </w:rPr>
        <w:t>Crude</w:t>
      </w:r>
      <w:proofErr w:type="spellEnd"/>
      <w:proofErr w:type="gramEnd"/>
      <w:r w:rsidRPr="00AE2019">
        <w:rPr>
          <w:rFonts w:ascii="Arial" w:hAnsi="Arial" w:cs="Arial"/>
          <w:sz w:val="16"/>
          <w:szCs w:val="16"/>
          <w:lang w:val="en-US"/>
        </w:rPr>
        <w:t>.</w:t>
      </w:r>
    </w:p>
    <w:p w:rsidR="00B26514" w:rsidRPr="00AE2019" w:rsidRDefault="00B26514" w:rsidP="00B26514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AE2019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AE2019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proofErr w:type="gramEnd"/>
      <w:r w:rsidRPr="00AE2019">
        <w:rPr>
          <w:rFonts w:ascii="Arial" w:hAnsi="Arial" w:cs="Arial"/>
          <w:sz w:val="16"/>
          <w:szCs w:val="16"/>
          <w:lang w:val="en-US"/>
        </w:rPr>
        <w:t xml:space="preserve"> for parity (parous/nulliparous, number of births, age at first birth), length of school education (low, medium, high), duration of HRT use (years), body mass index (kg/m2) and alcohol intake (increment of 10 g per day) at baseline.</w:t>
      </w:r>
    </w:p>
    <w:p w:rsidR="00B26514" w:rsidRPr="00AE2019" w:rsidRDefault="00B26514" w:rsidP="00B26514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AE2019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AE2019">
        <w:rPr>
          <w:rFonts w:ascii="Arial" w:hAnsi="Arial" w:cs="Arial"/>
          <w:sz w:val="16"/>
          <w:szCs w:val="16"/>
          <w:lang w:val="en-US"/>
        </w:rPr>
        <w:t>P</w:t>
      </w:r>
      <w:proofErr w:type="spellEnd"/>
      <w:r w:rsidRPr="00AE2019">
        <w:rPr>
          <w:rFonts w:ascii="Arial" w:hAnsi="Arial" w:cs="Arial"/>
          <w:sz w:val="16"/>
          <w:szCs w:val="16"/>
          <w:lang w:val="en-US"/>
        </w:rPr>
        <w:t>-value</w:t>
      </w:r>
      <w:proofErr w:type="gramEnd"/>
      <w:r w:rsidRPr="00AE2019">
        <w:rPr>
          <w:rFonts w:ascii="Arial" w:hAnsi="Arial" w:cs="Arial"/>
          <w:sz w:val="16"/>
          <w:szCs w:val="16"/>
          <w:lang w:val="en-US"/>
        </w:rPr>
        <w:t xml:space="preserve"> for interaction for the adjusted risk estimates.</w:t>
      </w:r>
    </w:p>
    <w:p w:rsidR="00604EAD" w:rsidRPr="00AE2019" w:rsidRDefault="00604EAD" w:rsidP="00B26514">
      <w:pPr>
        <w:rPr>
          <w:rFonts w:ascii="Arial" w:hAnsi="Arial" w:cs="Arial"/>
          <w:sz w:val="20"/>
          <w:lang w:val="en-US"/>
        </w:rPr>
      </w:pPr>
    </w:p>
    <w:p w:rsidR="00604EAD" w:rsidRPr="00AE2019" w:rsidRDefault="00604EAD" w:rsidP="00B26514">
      <w:pPr>
        <w:rPr>
          <w:rFonts w:ascii="Arial" w:hAnsi="Arial" w:cs="Arial"/>
          <w:sz w:val="20"/>
          <w:lang w:val="en-US"/>
        </w:rPr>
      </w:pPr>
    </w:p>
    <w:sectPr w:rsidR="00604EAD" w:rsidRPr="00AE2019" w:rsidSect="00CB74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9CB" w:rsidRDefault="006149CB" w:rsidP="00777D06">
      <w:r>
        <w:separator/>
      </w:r>
    </w:p>
  </w:endnote>
  <w:endnote w:type="continuationSeparator" w:id="0">
    <w:p w:rsidR="006149CB" w:rsidRDefault="006149CB" w:rsidP="00777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7D06" w:rsidRDefault="00777D06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7D06" w:rsidRDefault="00777D06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7D06" w:rsidRDefault="00777D06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9CB" w:rsidRDefault="006149CB" w:rsidP="00777D06">
      <w:r>
        <w:separator/>
      </w:r>
    </w:p>
  </w:footnote>
  <w:footnote w:type="continuationSeparator" w:id="0">
    <w:p w:rsidR="006149CB" w:rsidRDefault="006149CB" w:rsidP="00777D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7D06" w:rsidRDefault="00777D06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7D06" w:rsidRDefault="00777D06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7D06" w:rsidRDefault="00777D06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5D6556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05F6945"/>
    <w:multiLevelType w:val="multilevel"/>
    <w:tmpl w:val="A2C299D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">
    <w:nsid w:val="02911C69"/>
    <w:multiLevelType w:val="multilevel"/>
    <w:tmpl w:val="48A426A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3">
    <w:nsid w:val="07033F40"/>
    <w:multiLevelType w:val="multilevel"/>
    <w:tmpl w:val="555E775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4">
    <w:nsid w:val="085854BB"/>
    <w:multiLevelType w:val="multilevel"/>
    <w:tmpl w:val="97F889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5">
    <w:nsid w:val="125618E6"/>
    <w:multiLevelType w:val="multilevel"/>
    <w:tmpl w:val="D3202674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6">
    <w:nsid w:val="1C3002CB"/>
    <w:multiLevelType w:val="multilevel"/>
    <w:tmpl w:val="A36E1CEC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7">
    <w:nsid w:val="1C84276A"/>
    <w:multiLevelType w:val="multilevel"/>
    <w:tmpl w:val="95B24CAC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8">
    <w:nsid w:val="1E611859"/>
    <w:multiLevelType w:val="multilevel"/>
    <w:tmpl w:val="6398160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9">
    <w:nsid w:val="252063CA"/>
    <w:multiLevelType w:val="multilevel"/>
    <w:tmpl w:val="FA0053C2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0">
    <w:nsid w:val="28A0363D"/>
    <w:multiLevelType w:val="multilevel"/>
    <w:tmpl w:val="0C683D9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1">
    <w:nsid w:val="315305A5"/>
    <w:multiLevelType w:val="multilevel"/>
    <w:tmpl w:val="7EC0F8E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2">
    <w:nsid w:val="3B6D75BB"/>
    <w:multiLevelType w:val="multilevel"/>
    <w:tmpl w:val="C49C4AB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3">
    <w:nsid w:val="42976FCA"/>
    <w:multiLevelType w:val="multilevel"/>
    <w:tmpl w:val="CB8680A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4">
    <w:nsid w:val="489B2769"/>
    <w:multiLevelType w:val="multilevel"/>
    <w:tmpl w:val="421EE946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5">
    <w:nsid w:val="52CD3FCF"/>
    <w:multiLevelType w:val="multilevel"/>
    <w:tmpl w:val="662C045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6">
    <w:nsid w:val="5445307E"/>
    <w:multiLevelType w:val="multilevel"/>
    <w:tmpl w:val="1AFA281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57006900"/>
    <w:multiLevelType w:val="multilevel"/>
    <w:tmpl w:val="C7CEBD5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8">
    <w:nsid w:val="58404762"/>
    <w:multiLevelType w:val="multilevel"/>
    <w:tmpl w:val="A1B0892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9">
    <w:nsid w:val="597B10EA"/>
    <w:multiLevelType w:val="multilevel"/>
    <w:tmpl w:val="1F72D8B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>
    <w:nsid w:val="5C016136"/>
    <w:multiLevelType w:val="multilevel"/>
    <w:tmpl w:val="3648FB0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1">
    <w:nsid w:val="657052B0"/>
    <w:multiLevelType w:val="multilevel"/>
    <w:tmpl w:val="D280F54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3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>
    <w:nsid w:val="695A7AD6"/>
    <w:multiLevelType w:val="multilevel"/>
    <w:tmpl w:val="5964A2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6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6D6333D3"/>
    <w:multiLevelType w:val="multilevel"/>
    <w:tmpl w:val="DC70667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4">
    <w:nsid w:val="6DEF487E"/>
    <w:multiLevelType w:val="multilevel"/>
    <w:tmpl w:val="82AC94A4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5">
    <w:nsid w:val="6DFE72E1"/>
    <w:multiLevelType w:val="multilevel"/>
    <w:tmpl w:val="C2E8D8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728A7420"/>
    <w:multiLevelType w:val="multilevel"/>
    <w:tmpl w:val="A7947A62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7">
    <w:nsid w:val="7BEE2D16"/>
    <w:multiLevelType w:val="multilevel"/>
    <w:tmpl w:val="B734E806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>
    <w:abstractNumId w:val="13"/>
  </w:num>
  <w:num w:numId="2">
    <w:abstractNumId w:val="18"/>
  </w:num>
  <w:num w:numId="3">
    <w:abstractNumId w:val="4"/>
  </w:num>
  <w:num w:numId="4">
    <w:abstractNumId w:val="23"/>
  </w:num>
  <w:num w:numId="5">
    <w:abstractNumId w:val="20"/>
  </w:num>
  <w:num w:numId="6">
    <w:abstractNumId w:val="8"/>
  </w:num>
  <w:num w:numId="7">
    <w:abstractNumId w:val="15"/>
  </w:num>
  <w:num w:numId="8">
    <w:abstractNumId w:val="16"/>
  </w:num>
  <w:num w:numId="9">
    <w:abstractNumId w:val="12"/>
  </w:num>
  <w:num w:numId="10">
    <w:abstractNumId w:val="7"/>
  </w:num>
  <w:num w:numId="11">
    <w:abstractNumId w:val="2"/>
  </w:num>
  <w:num w:numId="12">
    <w:abstractNumId w:val="27"/>
  </w:num>
  <w:num w:numId="13">
    <w:abstractNumId w:val="14"/>
  </w:num>
  <w:num w:numId="14">
    <w:abstractNumId w:val="3"/>
  </w:num>
  <w:num w:numId="15">
    <w:abstractNumId w:val="5"/>
  </w:num>
  <w:num w:numId="16">
    <w:abstractNumId w:val="10"/>
  </w:num>
  <w:num w:numId="17">
    <w:abstractNumId w:val="11"/>
  </w:num>
  <w:num w:numId="18">
    <w:abstractNumId w:val="24"/>
  </w:num>
  <w:num w:numId="19">
    <w:abstractNumId w:val="25"/>
  </w:num>
  <w:num w:numId="20">
    <w:abstractNumId w:val="17"/>
  </w:num>
  <w:num w:numId="21">
    <w:abstractNumId w:val="1"/>
  </w:num>
  <w:num w:numId="22">
    <w:abstractNumId w:val="26"/>
  </w:num>
  <w:num w:numId="23">
    <w:abstractNumId w:val="9"/>
  </w:num>
  <w:num w:numId="24">
    <w:abstractNumId w:val="6"/>
  </w:num>
  <w:num w:numId="25">
    <w:abstractNumId w:val="0"/>
  </w:num>
  <w:num w:numId="26">
    <w:abstractNumId w:val="22"/>
  </w:num>
  <w:num w:numId="27">
    <w:abstractNumId w:val="21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26514"/>
    <w:rsid w:val="0000579C"/>
    <w:rsid w:val="00014FD3"/>
    <w:rsid w:val="000A66A2"/>
    <w:rsid w:val="000B090D"/>
    <w:rsid w:val="000C0F00"/>
    <w:rsid w:val="000D66C4"/>
    <w:rsid w:val="00110090"/>
    <w:rsid w:val="00110BAC"/>
    <w:rsid w:val="00117CB8"/>
    <w:rsid w:val="0012078E"/>
    <w:rsid w:val="00153AB1"/>
    <w:rsid w:val="002333B7"/>
    <w:rsid w:val="0029533B"/>
    <w:rsid w:val="00295913"/>
    <w:rsid w:val="002F2BA4"/>
    <w:rsid w:val="00312804"/>
    <w:rsid w:val="00350768"/>
    <w:rsid w:val="00377732"/>
    <w:rsid w:val="003B7E26"/>
    <w:rsid w:val="003C02E4"/>
    <w:rsid w:val="003C2CE7"/>
    <w:rsid w:val="003C72A2"/>
    <w:rsid w:val="003D5FBD"/>
    <w:rsid w:val="003F4618"/>
    <w:rsid w:val="00400DD2"/>
    <w:rsid w:val="0041334F"/>
    <w:rsid w:val="00424BC1"/>
    <w:rsid w:val="00442043"/>
    <w:rsid w:val="0044391B"/>
    <w:rsid w:val="00456ABA"/>
    <w:rsid w:val="004735C3"/>
    <w:rsid w:val="005232B8"/>
    <w:rsid w:val="00556BCC"/>
    <w:rsid w:val="00567C0B"/>
    <w:rsid w:val="00590132"/>
    <w:rsid w:val="005C58F7"/>
    <w:rsid w:val="00604EAD"/>
    <w:rsid w:val="006149CB"/>
    <w:rsid w:val="00632BC6"/>
    <w:rsid w:val="006645F6"/>
    <w:rsid w:val="00685A72"/>
    <w:rsid w:val="006B5C59"/>
    <w:rsid w:val="006B65AD"/>
    <w:rsid w:val="00733765"/>
    <w:rsid w:val="00777D06"/>
    <w:rsid w:val="00780738"/>
    <w:rsid w:val="007D34D1"/>
    <w:rsid w:val="007F6911"/>
    <w:rsid w:val="00860B58"/>
    <w:rsid w:val="00875551"/>
    <w:rsid w:val="008E16CE"/>
    <w:rsid w:val="009153DF"/>
    <w:rsid w:val="009C788C"/>
    <w:rsid w:val="00A91680"/>
    <w:rsid w:val="00AB5A11"/>
    <w:rsid w:val="00AC32DD"/>
    <w:rsid w:val="00AE2019"/>
    <w:rsid w:val="00B0256A"/>
    <w:rsid w:val="00B21D96"/>
    <w:rsid w:val="00B26514"/>
    <w:rsid w:val="00B34AC9"/>
    <w:rsid w:val="00C33A24"/>
    <w:rsid w:val="00C36B19"/>
    <w:rsid w:val="00CB744A"/>
    <w:rsid w:val="00CC3D11"/>
    <w:rsid w:val="00CF04B6"/>
    <w:rsid w:val="00D0572A"/>
    <w:rsid w:val="00D20C8E"/>
    <w:rsid w:val="00D55B0E"/>
    <w:rsid w:val="00D900E4"/>
    <w:rsid w:val="00DB2047"/>
    <w:rsid w:val="00E274D4"/>
    <w:rsid w:val="00EC2D47"/>
    <w:rsid w:val="00EC7912"/>
    <w:rsid w:val="00F17EFD"/>
    <w:rsid w:val="00F36868"/>
    <w:rsid w:val="00F7126C"/>
    <w:rsid w:val="00F8245B"/>
    <w:rsid w:val="00F92042"/>
    <w:rsid w:val="00FA5476"/>
    <w:rsid w:val="00FC757B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44A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B26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Klassisk1">
    <w:name w:val="Table Classic 1"/>
    <w:basedOn w:val="Tabel-Normal"/>
    <w:rsid w:val="00B2651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B26514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12078E"/>
    <w:pPr>
      <w:ind w:left="720"/>
      <w:contextualSpacing/>
    </w:pPr>
  </w:style>
  <w:style w:type="paragraph" w:styleId="Sidehoved">
    <w:name w:val="header"/>
    <w:basedOn w:val="Normal"/>
    <w:link w:val="SidehovedTegn"/>
    <w:rsid w:val="00777D0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777D06"/>
    <w:rPr>
      <w:sz w:val="24"/>
    </w:rPr>
  </w:style>
  <w:style w:type="paragraph" w:styleId="Sidefod">
    <w:name w:val="footer"/>
    <w:basedOn w:val="Normal"/>
    <w:link w:val="SidefodTegn"/>
    <w:rsid w:val="00777D0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777D06"/>
    <w:rPr>
      <w:sz w:val="24"/>
    </w:rPr>
  </w:style>
  <w:style w:type="paragraph" w:styleId="Opstilling-talellerbogst">
    <w:name w:val="List Number"/>
    <w:basedOn w:val="Normal"/>
    <w:rsid w:val="00777D06"/>
    <w:pPr>
      <w:numPr>
        <w:numId w:val="25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82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308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780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535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1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011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11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4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841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7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3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147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5510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7072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2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3090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50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3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2073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6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8196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7553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4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1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2216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2545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2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8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7344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7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328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8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7421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877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6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5169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2290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7702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3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2835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5160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8897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11059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3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1078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3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890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7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8070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3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1251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0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1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3679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9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1953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97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4409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5911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6785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84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7543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9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6712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8485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7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3403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6570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1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1808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7979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4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7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7466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8821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7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3774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2049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7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1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6763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0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2018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6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2361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3410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6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5781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1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8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5520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10247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8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6934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5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8746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7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9167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5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5756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8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0282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7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7453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474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6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8731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9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5026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0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11611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1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97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3198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2422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1824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2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2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4208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8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4208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1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1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0021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4364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4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8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1435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13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5998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93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5530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3009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8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6038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4983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6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6765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2015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3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06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16372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66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3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8861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5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6920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23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23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8266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5003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1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7</cp:revision>
  <cp:lastPrinted>2014-01-13T12:01:00Z</cp:lastPrinted>
  <dcterms:created xsi:type="dcterms:W3CDTF">2014-11-18T10:15:00Z</dcterms:created>
  <dcterms:modified xsi:type="dcterms:W3CDTF">2015-04-24T07:46:00Z</dcterms:modified>
</cp:coreProperties>
</file>